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8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"/>
        <w:gridCol w:w="2469"/>
        <w:gridCol w:w="1802"/>
        <w:gridCol w:w="1580"/>
        <w:gridCol w:w="1950"/>
        <w:gridCol w:w="485"/>
      </w:tblGrid>
      <w:tr>
        <w:trPr>
          <w:trHeight w:val="270" w:hRule="atLeast"/>
        </w:trPr>
        <w:tc>
          <w:tcPr>
            <w:tcW w:w="8485" w:type="dxa"/>
            <w:gridSpan w:val="6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ind w:left="708" w:hanging="708"/>
              <w:rPr>
                <w:lang w:val="en-GB"/>
              </w:rPr>
            </w:pPr>
            <w:r>
              <w:rPr>
                <w:b/>
                <w:lang w:val="en-GB"/>
              </w:rPr>
              <w:t xml:space="preserve"> </w:t>
            </w:r>
            <w:r>
              <w:rPr>
                <w:b/>
                <w:lang w:val="en-GB"/>
              </w:rPr>
              <w:t xml:space="preserve">Table S2. </w:t>
            </w:r>
            <w:r>
              <w:rPr>
                <w:lang w:val="en-GB"/>
              </w:rPr>
              <w:t>Distribution of patient detected genotypes in both periods of study.</w:t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2002-2007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2007-2011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TOTAL (%)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Mixed infections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29/305 (9.5%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51/255 (20%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80/560 (14.3%)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LR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1 (0.3%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  <w:t>1 (0.4%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  <w:t>2 (0.4%)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GB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1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R-HR/lHR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3 (7.5%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6 (10.2%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49 (8.8%)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11/16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11/16/66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11/18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16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16/3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16/33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16/52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16/53/66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16/58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16/31/58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16/18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18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18/3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18/45/58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3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33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58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6/66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1/16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1/18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1/3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1/33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1/35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1/16/3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1/16/33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1/58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R/lHR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5 (1.6%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4 (9.4%)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9 (5.2%)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18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18/35/58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18/58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18/66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31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31/35/52/58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33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33/39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33/58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35/52/58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35/58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45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52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53/66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58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59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6/66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18/52/66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365" w:leader="none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31/33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31/45/52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35/58</w:t>
            </w:r>
          </w:p>
        </w:tc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PV-58/66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51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LR: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Low risk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HR: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High risk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lHR: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likely High risk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NT: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Non-typed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7:59:00Z</dcterms:created>
  <dc:creator> </dc:creator>
  <dc:description/>
  <cp:keywords/>
  <dc:language>en-US</dc:language>
  <cp:lastModifiedBy> </cp:lastModifiedBy>
  <dcterms:modified xsi:type="dcterms:W3CDTF">2012-12-16T18:25:00Z</dcterms:modified>
  <cp:revision>10</cp:revision>
  <dc:subject/>
  <dc:title>  Table 2b</dc:title>
</cp:coreProperties>
</file>